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498ED" w14:textId="438CD18B" w:rsidR="009302C5" w:rsidRPr="00B65A64" w:rsidRDefault="009302C5" w:rsidP="009302C5">
      <w:pPr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B65A64">
        <w:rPr>
          <w:rFonts w:ascii="Times New Roman" w:hAnsi="Times New Roman" w:cs="Times New Roman"/>
          <w:sz w:val="24"/>
          <w:szCs w:val="24"/>
        </w:rPr>
        <w:t>: Multivariate Multiple Logistic Regression Models</w:t>
      </w:r>
    </w:p>
    <w:tbl>
      <w:tblPr>
        <w:tblW w:w="10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940"/>
        <w:gridCol w:w="2070"/>
        <w:gridCol w:w="2070"/>
        <w:gridCol w:w="1890"/>
      </w:tblGrid>
      <w:tr w:rsidR="009302C5" w:rsidRPr="00461E9F" w14:paraId="1DEE28A0" w14:textId="77777777" w:rsidTr="00C27CC7">
        <w:trPr>
          <w:trHeight w:val="765"/>
        </w:trPr>
        <w:tc>
          <w:tcPr>
            <w:tcW w:w="10070" w:type="dxa"/>
            <w:gridSpan w:val="5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23E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2A0CD3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Time from AD diagnosis to speaking with HCP about mental health</w:t>
            </w:r>
          </w:p>
        </w:tc>
      </w:tr>
      <w:tr w:rsidR="009302C5" w:rsidRPr="00461E9F" w14:paraId="13619163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540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9321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4446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C9E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-6 months</w:t>
            </w:r>
          </w:p>
          <w:p w14:paraId="494F973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9C898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22F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7-12 months</w:t>
            </w:r>
          </w:p>
          <w:p w14:paraId="13E857D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DDC32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39E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More than a year</w:t>
            </w:r>
          </w:p>
          <w:p w14:paraId="123A9D7F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B8D76B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0C3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463BA7C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03D6E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</w:tr>
      <w:tr w:rsidR="009302C5" w:rsidRPr="00461E9F" w14:paraId="38B20D99" w14:textId="77777777" w:rsidTr="00C27CC7">
        <w:trPr>
          <w:trHeight w:val="2514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302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82AE99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4FF9C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0-17 (ref)</w:t>
            </w:r>
          </w:p>
          <w:p w14:paraId="142E42D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76CD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18-34</w:t>
            </w:r>
          </w:p>
          <w:p w14:paraId="76A6CD5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16C8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35-64</w:t>
            </w:r>
          </w:p>
          <w:p w14:paraId="354C9DA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8F53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65+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5DB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F64E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E3AC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4117D6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45FC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0 (0.42-1.54) 0.5029</w:t>
            </w:r>
          </w:p>
          <w:p w14:paraId="58DA8E0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48 (0.22-1.02) 0.0562</w:t>
            </w:r>
          </w:p>
          <w:p w14:paraId="5387D31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22 (0.08-0.63) 0.004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57A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4235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BB41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729A6A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A767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5 (0.39-1.85) 0.6746</w:t>
            </w:r>
          </w:p>
          <w:p w14:paraId="64D0408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7 (0.31-1.92) 0.5769</w:t>
            </w:r>
          </w:p>
          <w:p w14:paraId="2448277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30 (0.07-1.27) 0.101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422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9629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7993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60D978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B6AB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2 (0.43-1.95) 0.823</w:t>
            </w:r>
          </w:p>
          <w:p w14:paraId="43B8CEC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12 (0.49-2.57) 0.7963</w:t>
            </w:r>
          </w:p>
          <w:p w14:paraId="23E2B21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2 (0.24-2.10) 0.542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F75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8F1F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85CE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700527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8B5E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69 (0.85-3.36) 0.1366</w:t>
            </w:r>
          </w:p>
          <w:p w14:paraId="2617903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48 (1.18-5.23) 0.0171</w:t>
            </w:r>
          </w:p>
          <w:p w14:paraId="7103C53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87 (0.78-4.49) 0.164</w:t>
            </w:r>
          </w:p>
        </w:tc>
      </w:tr>
      <w:tr w:rsidR="009302C5" w:rsidRPr="00461E9F" w14:paraId="74032761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840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71957AB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0F86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Female (ref)</w:t>
            </w:r>
          </w:p>
          <w:p w14:paraId="6A97278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3DC7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  <w:p w14:paraId="31BD1E6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3AA6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D4DF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4018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C406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74ED85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ECBF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68 (1.02-2.76) 0.043</w:t>
            </w:r>
          </w:p>
          <w:p w14:paraId="767473D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2.00 (0.22-18.63) 0.541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CB2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AA57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A50F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5502CD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5985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00 (1.08-3.69) 0.0269</w:t>
            </w:r>
          </w:p>
          <w:p w14:paraId="2041FFB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76 (0.15-21.05) 0.655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25F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4837D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2E9C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2204E3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6622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7 (0.49-1.54) 0.6216</w:t>
            </w:r>
          </w:p>
          <w:p w14:paraId="3ED09D3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48 (0.03-7.97) 0.606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AE3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415E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9E37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9471E5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63197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47 (0.29-0.77) 0.003</w:t>
            </w:r>
          </w:p>
          <w:p w14:paraId="4CD3CA4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48 (0.03-7.97) 0.6067</w:t>
            </w:r>
          </w:p>
        </w:tc>
      </w:tr>
      <w:tr w:rsidR="009302C5" w:rsidRPr="00461E9F" w14:paraId="4CD69878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B98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  <w:p w14:paraId="0E7C9C0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9A70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White (ref)</w:t>
            </w:r>
          </w:p>
          <w:p w14:paraId="1F09C17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09B3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sian/Asian </w:t>
            </w:r>
          </w:p>
          <w:p w14:paraId="33609AA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merican      </w:t>
            </w:r>
          </w:p>
          <w:p w14:paraId="1C18C4B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E889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Black/African </w:t>
            </w:r>
          </w:p>
          <w:p w14:paraId="630B4EA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merican</w:t>
            </w:r>
          </w:p>
          <w:p w14:paraId="43D5BDF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6011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ultiracial/Other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2D4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94AD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807D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CA1D41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2626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68 (0.54-5.26) 0.3704</w:t>
            </w:r>
          </w:p>
          <w:p w14:paraId="6E95E06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EF19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8 (0.37-1.66) 0.5181</w:t>
            </w:r>
          </w:p>
          <w:p w14:paraId="4C15FDD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8543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7 (0.45-1.69) 0.680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6D8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B1E2A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16AE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F7EDCE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DAAF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81 (0.52-6.24) 0.3496</w:t>
            </w:r>
          </w:p>
          <w:p w14:paraId="38C3A04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90E5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44 (0.15-1.27) 0.1282</w:t>
            </w:r>
          </w:p>
          <w:p w14:paraId="5ED76A7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CD2D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31 (0.11-0.85) 0.023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59F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667F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EA6B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9CEF20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8DDA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2.74 (0.85-8.82) 0.0908</w:t>
            </w:r>
          </w:p>
          <w:p w14:paraId="51CD007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81ED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07 (0.47-2.43) 0.8715</w:t>
            </w:r>
          </w:p>
          <w:p w14:paraId="26E4ED4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EE92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9 (0.32-1.49) 0.347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21E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5DB3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6775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CCDE3B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6589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2.54 (0.86-7.50) 0.0909</w:t>
            </w:r>
          </w:p>
          <w:p w14:paraId="15A0B88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2C9D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3 (0.31-1.29) 0.2085</w:t>
            </w:r>
          </w:p>
          <w:p w14:paraId="1E96E21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BD4F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2 (0.44-1.52) 0.5284</w:t>
            </w:r>
          </w:p>
        </w:tc>
      </w:tr>
      <w:tr w:rsidR="009302C5" w:rsidRPr="00461E9F" w14:paraId="38EDE12F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140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14:paraId="34A1219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3726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n-Hispanic (ref)</w:t>
            </w:r>
          </w:p>
          <w:p w14:paraId="4798C89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54F7C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E88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F95A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DF9B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C12DD7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615B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63 (0.95-2.79) 0.073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C30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6C52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5630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2A597F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3485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72 (0.90-3.27) 0.098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8C7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AA14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A96B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6747D2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18A5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3 (0.33-1.19) 0.155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472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9809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65B1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DE1A3C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5C18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2 (0.36-1.06) 0.0807</w:t>
            </w:r>
          </w:p>
        </w:tc>
      </w:tr>
      <w:tr w:rsidR="009302C5" w:rsidRPr="00461E9F" w14:paraId="77300A01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A80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me</w:t>
            </w:r>
          </w:p>
          <w:p w14:paraId="1710151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55AA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iddle (ref)</w:t>
            </w:r>
          </w:p>
          <w:p w14:paraId="6B72E5C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6A0F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77BB210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0EF64A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  <w:p w14:paraId="5AF4792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F43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AAA4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3974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130243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A112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40 (0.79-2.48) 0.2518</w:t>
            </w:r>
          </w:p>
          <w:p w14:paraId="34A0970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57 (0.24-1.34) 0.198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BDA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29E8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813C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0DBB3B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AB8C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09 (0.54-2.20) 0.8104</w:t>
            </w:r>
          </w:p>
          <w:p w14:paraId="6FDF1B0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7 (0.27-2.20) 0.631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FEF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14D3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CA1C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5683FB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12E3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53 (1.36-4.70) 0.0033</w:t>
            </w:r>
          </w:p>
          <w:p w14:paraId="5A35D80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98 (0.84-4.65) 0.117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6B3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4574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4218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DA6BB0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252A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98 (1.16-3.39) 0.0127</w:t>
            </w:r>
          </w:p>
          <w:p w14:paraId="170A0A0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45 (0.70-3.00) 0.3202</w:t>
            </w:r>
          </w:p>
        </w:tc>
      </w:tr>
      <w:tr w:rsidR="009302C5" w:rsidRPr="00461E9F" w14:paraId="2F44253A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CC98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RUCA</w:t>
            </w:r>
          </w:p>
          <w:p w14:paraId="64CC92A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3744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Urban (ref)</w:t>
            </w:r>
          </w:p>
          <w:p w14:paraId="4631811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153D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Large Rural </w:t>
            </w:r>
          </w:p>
          <w:p w14:paraId="236B850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City Town</w:t>
            </w:r>
          </w:p>
          <w:p w14:paraId="6EDB307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0082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Small/Isolated </w:t>
            </w:r>
          </w:p>
          <w:p w14:paraId="52A6550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 Rural Town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CD9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4618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EC7C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4BF1B15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D575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18 (0.82-1.70)</w:t>
            </w:r>
          </w:p>
          <w:p w14:paraId="707C33F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3715</w:t>
            </w:r>
          </w:p>
          <w:p w14:paraId="67E26DA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4D70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32 (1.01-1.74)</w:t>
            </w:r>
          </w:p>
          <w:p w14:paraId="0D0B5A4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2B2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AB34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CBBA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DE6ED9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5E5D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41 (0.92-2.16)</w:t>
            </w:r>
          </w:p>
          <w:p w14:paraId="01BE579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1146</w:t>
            </w:r>
          </w:p>
          <w:p w14:paraId="7E3345F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F4C0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36 (0.99-1.89)</w:t>
            </w:r>
          </w:p>
          <w:p w14:paraId="35E5784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0618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D2D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8D2F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290F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7A147C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A64A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53 (0.33-0.84)</w:t>
            </w:r>
          </w:p>
          <w:p w14:paraId="5E04DEB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0074</w:t>
            </w:r>
          </w:p>
          <w:p w14:paraId="7BE20B1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F888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59 (0.42-0.84)</w:t>
            </w:r>
          </w:p>
          <w:p w14:paraId="19B59EE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003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C10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43EA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5781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13C22B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D31D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0 (0.71-1.41)</w:t>
            </w:r>
          </w:p>
          <w:p w14:paraId="643D804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841</w:t>
            </w:r>
          </w:p>
          <w:p w14:paraId="26703EE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AD6F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39 (0.29-0.52)</w:t>
            </w:r>
          </w:p>
          <w:p w14:paraId="7585F63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9302C5" w:rsidRPr="00461E9F" w14:paraId="64C72171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FC3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2B5C6AC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A036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dvanced (ref)</w:t>
            </w:r>
          </w:p>
          <w:p w14:paraId="4AE06FF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4146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Limited</w:t>
            </w:r>
          </w:p>
          <w:p w14:paraId="2BFF535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CF29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verage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723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E612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1DF5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CC22C6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F3C4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56 (1.24-5.28) 0.0112</w:t>
            </w:r>
          </w:p>
          <w:p w14:paraId="5F28FC4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42 (1.41-4.14) 0.001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694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DF24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4890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83A89D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7004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4.89 (2.10-11.36) 0.0002</w:t>
            </w:r>
          </w:p>
          <w:p w14:paraId="05638C4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71 (1.36-5.40) 0.004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2E7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8B80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8460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43416F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2156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0 (0.40-2.02) 0.7914</w:t>
            </w:r>
          </w:p>
          <w:p w14:paraId="76DC5DD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3 (0.34-1.17) 0.145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101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8721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CA7B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01A80B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84AD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59 (0.29-1.20) 0.1461</w:t>
            </w:r>
          </w:p>
          <w:p w14:paraId="25EBDE9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4 (0.45-1.22) 0.2391</w:t>
            </w:r>
          </w:p>
        </w:tc>
      </w:tr>
      <w:tr w:rsidR="009302C5" w:rsidRPr="00461E9F" w14:paraId="6EE47F26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DD0B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Insurance Type</w:t>
            </w:r>
          </w:p>
          <w:p w14:paraId="26DEC58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Employer-sponsored </w:t>
            </w:r>
          </w:p>
          <w:p w14:paraId="4B4D111B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Coverage (ref)</w:t>
            </w:r>
          </w:p>
          <w:p w14:paraId="669607B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28ED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edicaid or State </w:t>
            </w:r>
          </w:p>
          <w:p w14:paraId="711F5B2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ssistance</w:t>
            </w:r>
          </w:p>
          <w:p w14:paraId="5AF98B3D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F7E8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edicare/Tricare </w:t>
            </w:r>
          </w:p>
          <w:p w14:paraId="1484B81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or VA Benefit</w:t>
            </w:r>
          </w:p>
          <w:p w14:paraId="4296F7B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8F0A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Purchased </w:t>
            </w:r>
            <w:proofErr w:type="gramStart"/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  <w:proofErr w:type="gramEnd"/>
          </w:p>
          <w:p w14:paraId="50252F1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BE82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3B55405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Other Insurance</w:t>
            </w:r>
          </w:p>
          <w:p w14:paraId="5091F0DE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2556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522572F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 Insurance 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83F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E3EB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813B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168762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850A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B559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85 (0.88-3.91) 0.1072</w:t>
            </w:r>
          </w:p>
          <w:p w14:paraId="3B5F39F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E97A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52 (0.82-2.83) 0.1848</w:t>
            </w:r>
          </w:p>
          <w:p w14:paraId="2F4C0DD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B27A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5.02 (2.32-10.88) &lt;.0001</w:t>
            </w:r>
          </w:p>
          <w:p w14:paraId="0DEDF16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23F2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2.22 (0.41-11.95) 0.3528</w:t>
            </w:r>
          </w:p>
          <w:p w14:paraId="7A4C987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3334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4.72 (0.51-43.67) 0.172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F1D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2331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E5BE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1B8C4B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FC73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9A8C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91 (0.77-4.73) 0.1604</w:t>
            </w:r>
          </w:p>
          <w:p w14:paraId="697C851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0A1F3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82 (0.83-3.99) 0.1342</w:t>
            </w:r>
          </w:p>
          <w:p w14:paraId="445D523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890E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4.43 (1.79-10.98) 0.0013</w:t>
            </w:r>
          </w:p>
          <w:p w14:paraId="6E4CB8B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78F3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79 (0.22-14.38) 0.5864</w:t>
            </w:r>
          </w:p>
          <w:p w14:paraId="0A1EDEB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2FE3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76 (0.10-31.32) 0.699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D88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37F2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0C9A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41854CD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16B8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8212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2 (0.32-1.60) 0.4153</w:t>
            </w:r>
          </w:p>
          <w:p w14:paraId="774D4EC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31DA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58 (0.30-1.1)</w:t>
            </w:r>
          </w:p>
          <w:p w14:paraId="1D264E7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1162</w:t>
            </w:r>
          </w:p>
          <w:p w14:paraId="619DE6C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A4FA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1 (0.23-1.58) 0.308</w:t>
            </w:r>
          </w:p>
          <w:p w14:paraId="7DBFB0A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A07B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45 (0.26-8.11) 0.673</w:t>
            </w:r>
          </w:p>
          <w:p w14:paraId="5635AF59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4BCF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18 (0.10-13.91) 0.894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AB6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8F17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56AA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DA885F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9438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F8AB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49 (0.24-0.98) 0.0451</w:t>
            </w:r>
          </w:p>
          <w:p w14:paraId="4E49B36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421F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47 (0.27-0.83)</w:t>
            </w:r>
          </w:p>
          <w:p w14:paraId="0E47559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0086</w:t>
            </w:r>
          </w:p>
          <w:p w14:paraId="61AAAA4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52BF9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8 (0.41-1.89) 0.7415</w:t>
            </w:r>
          </w:p>
          <w:p w14:paraId="608C788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9360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67 (0.36-7.80) 0.5151</w:t>
            </w:r>
          </w:p>
          <w:p w14:paraId="7E997F1B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E183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3.75 (0.47-29.81) 0.2122</w:t>
            </w:r>
          </w:p>
        </w:tc>
      </w:tr>
      <w:tr w:rsidR="009302C5" w:rsidRPr="00461E9F" w14:paraId="31DBAE73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CE5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Primary Eczema Provider Type</w:t>
            </w:r>
          </w:p>
          <w:p w14:paraId="3A6EAB0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534E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Specialist (ref)</w:t>
            </w:r>
          </w:p>
          <w:p w14:paraId="56EBE66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1C3E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n-specialist</w:t>
            </w:r>
          </w:p>
          <w:p w14:paraId="7FF50BE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72D8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No Provider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A6E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3A05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AEF9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6408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1D58E2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C0AD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3 (0.48-1.41) 0.4824</w:t>
            </w:r>
          </w:p>
          <w:p w14:paraId="10F7F62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2 (0.14-1.24) 0.115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042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BC2D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E3DB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29B9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C68422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FB36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30 (0.69-2.45) 0.4202</w:t>
            </w:r>
          </w:p>
          <w:p w14:paraId="635173D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1 (0.10-1.71) 0.220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022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F605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0A85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7532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B2D932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3EBE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3 (0.51-1.68) 0.8091</w:t>
            </w:r>
          </w:p>
          <w:p w14:paraId="702EF2D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6 (0.26-2.25) 0.619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747E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F018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A54E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74ED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F27D4A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53EE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55 (0.32-0.92) 0.0227</w:t>
            </w:r>
          </w:p>
          <w:p w14:paraId="581B7EC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.59 (1.12-6.00) 0.0261</w:t>
            </w:r>
          </w:p>
        </w:tc>
      </w:tr>
      <w:tr w:rsidR="009302C5" w:rsidRPr="00461E9F" w14:paraId="499F397E" w14:textId="77777777" w:rsidTr="00C27CC7">
        <w:trPr>
          <w:trHeight w:val="870"/>
        </w:trPr>
        <w:tc>
          <w:tcPr>
            <w:tcW w:w="10070" w:type="dxa"/>
            <w:gridSpan w:val="5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4BE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2D3D8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Primary HCP asked about mental health at any AD visit</w:t>
            </w:r>
          </w:p>
        </w:tc>
      </w:tr>
      <w:tr w:rsidR="009302C5" w:rsidRPr="00461E9F" w14:paraId="2F8238A4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667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1FA2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709FB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76AB2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40F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No, but wanted to be </w:t>
            </w:r>
            <w:proofErr w:type="gramStart"/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asked</w:t>
            </w:r>
            <w:proofErr w:type="gramEnd"/>
          </w:p>
          <w:p w14:paraId="2A758A30" w14:textId="77777777" w:rsidR="009302C5" w:rsidRPr="00461E9F" w:rsidRDefault="009302C5" w:rsidP="00C27CC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431A17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EF9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18FA0C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721E6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7C2BDB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25F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Yes, but did not want to be </w:t>
            </w:r>
            <w:proofErr w:type="gramStart"/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asked</w:t>
            </w:r>
            <w:proofErr w:type="gramEnd"/>
          </w:p>
          <w:p w14:paraId="46DCFB9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C3E19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1D0C" w14:textId="77777777" w:rsidR="009302C5" w:rsidRPr="00461E9F" w:rsidRDefault="009302C5" w:rsidP="00C27C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39E1386F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B8E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C99612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0792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0-17 (ref)</w:t>
            </w:r>
          </w:p>
          <w:p w14:paraId="55A45CD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A096F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18-34</w:t>
            </w:r>
          </w:p>
          <w:p w14:paraId="5398A7B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5E5E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1960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35-64</w:t>
            </w:r>
          </w:p>
          <w:p w14:paraId="1B554C7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3DE8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3C5CC4B3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 65+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D0D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251F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07C9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8C8049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60CD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5.52 (1.88-16.24) 0.0019</w:t>
            </w:r>
          </w:p>
          <w:p w14:paraId="0207A67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890D1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60 (0.86-7.93) 0.0922</w:t>
            </w:r>
          </w:p>
          <w:p w14:paraId="76C76B7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71C13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2.69 (0.76-9.52) 0.123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3BD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B61C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3F17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4D3C6C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D00D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25 (0.79-1.97) 0.3446</w:t>
            </w:r>
          </w:p>
          <w:p w14:paraId="2595A4A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95F4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46 (0.28-0.76) 0.0021</w:t>
            </w:r>
          </w:p>
          <w:p w14:paraId="4628CF6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98DA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26 (0.13-0.52) 0.000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A3A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1CD5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EE7E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CB47C3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D186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38 (0.82-2.35) 0.2277</w:t>
            </w:r>
          </w:p>
          <w:p w14:paraId="586DFCE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C5A3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19 (0.09-0.38) &lt;.0001</w:t>
            </w:r>
          </w:p>
          <w:p w14:paraId="396E25E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1100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06 (0.01-0.28) 0.000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686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145E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381A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68757A91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DB9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567AB42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D170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Female (ref)</w:t>
            </w:r>
          </w:p>
          <w:p w14:paraId="5A49347E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FB48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  <w:p w14:paraId="696D179F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02FA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  <w:p w14:paraId="68A06A3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80D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2F03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799B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FF20DB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479A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57 (0.30-1.07) 0.0801</w:t>
            </w:r>
          </w:p>
          <w:p w14:paraId="7ABBA52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4.06 (1.16-14.20) 0.0281  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A15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855E8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8C43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42DCB4B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DD3E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81 (1.98-3.99) &lt;.0001</w:t>
            </w:r>
          </w:p>
          <w:p w14:paraId="358735B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84 (0.49-6.86) 0.365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629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97FB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6436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685E7F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1DFF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60 (1.71-3.95) &lt;.0001</w:t>
            </w:r>
          </w:p>
          <w:p w14:paraId="609A587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44 (0.26-8.10) 0.679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43C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38B25BE4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F2E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  <w:p w14:paraId="5FD17249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A3E8E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White (ref)</w:t>
            </w:r>
          </w:p>
          <w:p w14:paraId="66DE6D81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BD63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sian or Asian </w:t>
            </w:r>
          </w:p>
          <w:p w14:paraId="0CF6C871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merican</w:t>
            </w:r>
          </w:p>
          <w:p w14:paraId="7274484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5B29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Black or African </w:t>
            </w:r>
          </w:p>
          <w:p w14:paraId="5FA1532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merican</w:t>
            </w:r>
          </w:p>
          <w:p w14:paraId="4AFFC23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B1AB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ultiracial/Other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AAA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CCB0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4872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781E04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C86AA7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3.19 (1.65-6.16) 0.0005</w:t>
            </w:r>
          </w:p>
          <w:p w14:paraId="25473FF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D0C2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97 (0.90-4.31) 0.0892</w:t>
            </w:r>
          </w:p>
          <w:p w14:paraId="2777AA2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680C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85 (1.01-3.41) 0.047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A63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F735A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91D7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CAC029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B788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55 (0.29-1.03) 0.0624</w:t>
            </w:r>
          </w:p>
          <w:p w14:paraId="1D7C871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6B32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39 (0.82-2.36) 0.2262</w:t>
            </w:r>
          </w:p>
          <w:p w14:paraId="1224A5EF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E7A7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6 (0.47-1.23) 0.261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D33B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609C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24C17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4BE1A0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921D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6 (0.37-1.55) 0.4461</w:t>
            </w:r>
          </w:p>
          <w:p w14:paraId="4F93D76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C2B9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4 (0.35-1.56) 0.4284</w:t>
            </w:r>
          </w:p>
          <w:p w14:paraId="4EE031A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D440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5 (0.47-1.55) 0.604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DBF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4E59F84B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11A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hnicity</w:t>
            </w:r>
          </w:p>
          <w:p w14:paraId="0BBDBC4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D121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n-Hispanic (ref)</w:t>
            </w:r>
          </w:p>
          <w:p w14:paraId="09DBC07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3735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3E1CAFD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9FC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8528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22E8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2CEC63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6B3B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8A8C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03 (0.58-1.83) 0.922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B07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17FD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30D1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53AE47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C1F7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F2D4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83 (1.25-2.68) 0.001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01D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4B22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2517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4B3CF66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5F75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F366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47 (1.58-3.86) &lt;.000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C6E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8D88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728E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302C5" w:rsidRPr="00461E9F" w14:paraId="4772BE49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3A2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  <w:p w14:paraId="009F9D8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AFB1E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iddle (ref)</w:t>
            </w:r>
          </w:p>
          <w:p w14:paraId="513074C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CFB8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664B111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8DC448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  <w:p w14:paraId="653EA5D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3A6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5EFE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09DF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BA9306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1A15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1 (0.55-1.50) 0.7161</w:t>
            </w:r>
          </w:p>
          <w:p w14:paraId="0D86CDD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80 (0.39-1.62) 0.53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642E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9F45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0110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F5984A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27EC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8 (0.55-1.11) 0.1663</w:t>
            </w:r>
          </w:p>
          <w:p w14:paraId="0A06E4E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56 (0.34-0.95) 0.030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0DE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6F41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DFCE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74C03C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8FB3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0 (0.45-1.08) 0.1081</w:t>
            </w:r>
          </w:p>
          <w:p w14:paraId="570A9A1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17 (0.06-0.44) 0.000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484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3ADF1C2B" w14:textId="77777777" w:rsidTr="00C27CC7">
        <w:trPr>
          <w:trHeight w:val="2264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BEF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RUCA</w:t>
            </w:r>
          </w:p>
          <w:p w14:paraId="097D491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6A1A7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Urban (ref)</w:t>
            </w:r>
          </w:p>
          <w:p w14:paraId="4F867E5B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A403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Large Rural </w:t>
            </w:r>
          </w:p>
          <w:p w14:paraId="1F6DC7E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City Town</w:t>
            </w:r>
          </w:p>
          <w:p w14:paraId="5199FD8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0B289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Small/Isolated </w:t>
            </w:r>
          </w:p>
          <w:p w14:paraId="7EEE00F7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Rural Town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03B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319E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4D8D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BA016A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227B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59 (0.40-0.88)</w:t>
            </w:r>
          </w:p>
          <w:p w14:paraId="0D0A548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0088</w:t>
            </w:r>
          </w:p>
          <w:p w14:paraId="605A5A1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03A3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&lt;0.001(&lt;0.001-&gt;999.9)</w:t>
            </w:r>
          </w:p>
          <w:p w14:paraId="0C07345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10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C2F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6B9D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47DF2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84064A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286A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27 (1.01-1.61)</w:t>
            </w:r>
          </w:p>
          <w:p w14:paraId="13D3A32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0428</w:t>
            </w:r>
          </w:p>
          <w:p w14:paraId="3927191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FB305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78 (1.46-2.17)</w:t>
            </w:r>
          </w:p>
          <w:p w14:paraId="5E7B874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7AD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4723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EEDC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E054C9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8913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96 (0.71-1.30)</w:t>
            </w:r>
          </w:p>
          <w:p w14:paraId="0CC748E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7859</w:t>
            </w:r>
          </w:p>
          <w:p w14:paraId="544413D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AF89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89 (1.50-2.38)</w:t>
            </w:r>
          </w:p>
          <w:p w14:paraId="69DFF45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FFD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6846BD2C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6149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1FC8E1D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C06E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dvanced (ref)</w:t>
            </w:r>
          </w:p>
          <w:p w14:paraId="2EF104E3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F554ACF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Limited</w:t>
            </w:r>
          </w:p>
          <w:p w14:paraId="3623D8F1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6653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verage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329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2954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4ECF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41B4112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2F94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59 (0.28-1.28) 0.1829</w:t>
            </w:r>
          </w:p>
          <w:p w14:paraId="7123140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2 (0.37-1.07) 0.084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4F11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D1DD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D77D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95B9E0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9E5A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1.64 (1.03-2.63) 0.0392</w:t>
            </w:r>
          </w:p>
          <w:p w14:paraId="3E7C2E9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33 (0.93-1.90) 0.116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C7B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1C38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6B1D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BB0530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D0A0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3.81 (2.13-6.82) &lt;.0001</w:t>
            </w:r>
          </w:p>
          <w:p w14:paraId="5027B0D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3.46 (2.20-5.45) &lt;.000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4989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4B238E54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27D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Insurance Type</w:t>
            </w:r>
          </w:p>
          <w:p w14:paraId="720A0BD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14:paraId="06745C8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Employer-sponsored</w:t>
            </w:r>
          </w:p>
          <w:p w14:paraId="390E1D14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Coverage (ref)</w:t>
            </w:r>
          </w:p>
          <w:p w14:paraId="6D7E5C0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DA1F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edicaid or State </w:t>
            </w:r>
          </w:p>
          <w:p w14:paraId="715B020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Assistance</w:t>
            </w:r>
          </w:p>
          <w:p w14:paraId="4B68BD93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D88BF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Medicare/Tricare </w:t>
            </w:r>
          </w:p>
          <w:p w14:paraId="2FB3C0C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or VA Benefit</w:t>
            </w:r>
          </w:p>
          <w:p w14:paraId="1DF797BE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51AC2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Purchased Policy</w:t>
            </w:r>
          </w:p>
          <w:p w14:paraId="136049F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13E4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Other Insurance </w:t>
            </w:r>
          </w:p>
          <w:p w14:paraId="7ABEE53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C241C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 Insurance 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F16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6F53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99E3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8558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2B65EA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93BFA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EB87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28 (0.62-2.65) 0.5062</w:t>
            </w:r>
          </w:p>
          <w:p w14:paraId="7FD7947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8181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67 (0.34-1.30) 0.2357</w:t>
            </w:r>
          </w:p>
          <w:p w14:paraId="106FEE8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DE31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38 (0.14-1.01) 0.0522</w:t>
            </w:r>
          </w:p>
          <w:p w14:paraId="629ED35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27 (0.68-2.36) 0.4577</w:t>
            </w:r>
          </w:p>
          <w:p w14:paraId="021E512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11 (0.40-3.12) 0.841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0C0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8FC0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96BB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616C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31A4E58D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7257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353ED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76 (1.65-4.63) 0.0001</w:t>
            </w:r>
          </w:p>
          <w:p w14:paraId="7CB98F0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2061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12 (1.40-3.23) 0.0004</w:t>
            </w:r>
          </w:p>
          <w:p w14:paraId="499FAF4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4802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35 (1.45-3.80) 0.0006</w:t>
            </w:r>
          </w:p>
          <w:p w14:paraId="43842816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45 (0.25-0.81) 0.0078</w:t>
            </w:r>
          </w:p>
          <w:p w14:paraId="4002B36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0.30 (0.08-1.11) 0.070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4C7B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AE605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737C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32DE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40D4A64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B9D7A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D52731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4.48 (2.32-8.66) &lt;.0001</w:t>
            </w:r>
          </w:p>
          <w:p w14:paraId="374D3C6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13C8D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97 (1.70-5.20) 0.0001</w:t>
            </w:r>
          </w:p>
          <w:p w14:paraId="770D80A7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0D739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5.74 (3.24-10.18) &lt;.0001</w:t>
            </w:r>
          </w:p>
          <w:p w14:paraId="0B192C13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30 (0.13-0.70) 0.005</w:t>
            </w:r>
          </w:p>
          <w:p w14:paraId="5FBC86CE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10 (0.29-4.22) 0.88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65A0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2C5" w:rsidRPr="00461E9F" w14:paraId="240F04EA" w14:textId="77777777" w:rsidTr="00C27CC7">
        <w:trPr>
          <w:trHeight w:val="1362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193D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imary Eczema Provider Type</w:t>
            </w:r>
          </w:p>
          <w:p w14:paraId="6D8D0223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7F5C5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Specialist (ref)</w:t>
            </w:r>
          </w:p>
          <w:p w14:paraId="41BC668D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6FCD8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n-specialist</w:t>
            </w:r>
          </w:p>
          <w:p w14:paraId="4E0EF190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60E56" w14:textId="77777777" w:rsidR="009302C5" w:rsidRPr="00461E9F" w:rsidRDefault="009302C5" w:rsidP="00C27CC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 xml:space="preserve">   No Provider</w:t>
            </w:r>
          </w:p>
        </w:tc>
        <w:tc>
          <w:tcPr>
            <w:tcW w:w="1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B7BC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56D8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6CF4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A6900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92B0428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4B669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03 (0.56-1.89) 0.9275</w:t>
            </w:r>
          </w:p>
          <w:p w14:paraId="11ABBCEC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27 (0.68-2.36) 0.457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6C3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2986D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E546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8E63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AF4639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D2D49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2.58 (1.78-3.74) &lt;.0001</w:t>
            </w:r>
          </w:p>
          <w:p w14:paraId="74DF218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45 (0.25-0.81) 0.0078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5533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C4EE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B0746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2D3BB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0F719BD5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3E744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1.45 (0.90-2.34) 0.123</w:t>
            </w:r>
          </w:p>
          <w:p w14:paraId="3D7BC79D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0.30 (0.13-0.70) 0.00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9672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96708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29304" w14:textId="77777777" w:rsidR="009302C5" w:rsidRPr="00461E9F" w:rsidRDefault="009302C5" w:rsidP="00C27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EFD0F" w14:textId="77777777" w:rsidR="009302C5" w:rsidRPr="00461E9F" w:rsidRDefault="009302C5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4FF1512C" w14:textId="77777777" w:rsidR="00A2555E" w:rsidRDefault="00A2555E"/>
    <w:p w14:paraId="5BE061AE" w14:textId="77777777" w:rsidR="00461E9F" w:rsidRDefault="00461E9F"/>
    <w:p w14:paraId="4D5E0413" w14:textId="77777777" w:rsidR="00461E9F" w:rsidRDefault="00461E9F"/>
    <w:p w14:paraId="667BAACD" w14:textId="77777777" w:rsidR="00461E9F" w:rsidRDefault="00461E9F"/>
    <w:p w14:paraId="1E495CB3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6B9FE820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3BA5FD3F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63DEC950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7F413377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2156F0A0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5AE111B4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17646F1D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4F1C4D82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38891ED3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1387293A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54AD4B53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14B01512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22D86720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0541D634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61D8B4DA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5D3E57D0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2A21C8C7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0B17BBBC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4BF63AC5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78D71C65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360FF86C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071838A6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47F65E35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0C2607F3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1AD4971E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2D5F5433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28BBE638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6544108A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27004B36" w14:textId="77777777" w:rsidR="00E5713D" w:rsidRDefault="00E5713D">
      <w:pPr>
        <w:rPr>
          <w:rFonts w:ascii="Times New Roman" w:hAnsi="Times New Roman" w:cs="Times New Roman"/>
          <w:sz w:val="24"/>
          <w:szCs w:val="24"/>
        </w:rPr>
      </w:pPr>
    </w:p>
    <w:p w14:paraId="1242BEAF" w14:textId="38B4183B" w:rsidR="00461E9F" w:rsidRDefault="00E5713D"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Pr="00B65A64">
        <w:rPr>
          <w:rFonts w:ascii="Times New Roman" w:hAnsi="Times New Roman" w:cs="Times New Roman"/>
          <w:sz w:val="24"/>
          <w:szCs w:val="24"/>
        </w:rPr>
        <w:t>: Multiple Logistic Regression Model</w:t>
      </w:r>
    </w:p>
    <w:tbl>
      <w:tblPr>
        <w:tblW w:w="108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340"/>
        <w:gridCol w:w="2780"/>
        <w:gridCol w:w="2990"/>
      </w:tblGrid>
      <w:tr w:rsidR="001252C7" w:rsidRPr="00461E9F" w14:paraId="4A9746E1" w14:textId="168CB971" w:rsidTr="001252C7">
        <w:trPr>
          <w:trHeight w:val="330"/>
          <w:jc w:val="center"/>
        </w:trPr>
        <w:tc>
          <w:tcPr>
            <w:tcW w:w="10810" w:type="dxa"/>
            <w:gridSpan w:val="4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DA3A" w14:textId="7ADBBB20" w:rsidR="001252C7" w:rsidRPr="00461E9F" w:rsidRDefault="001252C7" w:rsidP="00C27C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F">
              <w:rPr>
                <w:rFonts w:ascii="Times New Roman" w:hAnsi="Times New Roman" w:cs="Times New Roman"/>
                <w:b/>
                <w:sz w:val="20"/>
                <w:szCs w:val="20"/>
              </w:rPr>
              <w:t>HCP referred to mental health resources</w:t>
            </w:r>
          </w:p>
        </w:tc>
      </w:tr>
      <w:tr w:rsidR="00461E9F" w:rsidRPr="00461E9F" w14:paraId="5EFD049F" w14:textId="7B6AA30E" w:rsidTr="005345FB">
        <w:trPr>
          <w:trHeight w:val="1110"/>
          <w:jc w:val="center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0D97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12A40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ED5A1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6F69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B5CD49A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50065" w14:textId="77777777" w:rsidR="00461E9F" w:rsidRPr="0076543F" w:rsidRDefault="00461E9F" w:rsidP="001252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2780" w:type="dxa"/>
          </w:tcPr>
          <w:p w14:paraId="5710E61C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8A7CC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1DAA0" w14:textId="6A2A1EF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990" w:type="dxa"/>
          </w:tcPr>
          <w:p w14:paraId="6CF2CC1C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98D3AF8" w14:textId="77777777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E54EF" w14:textId="7A1C0C0A" w:rsidR="00461E9F" w:rsidRPr="0076543F" w:rsidRDefault="00461E9F" w:rsidP="001252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</w:tr>
      <w:tr w:rsidR="00AE3D48" w:rsidRPr="00461E9F" w14:paraId="5E0E526A" w14:textId="6C0D309C" w:rsidTr="005345FB">
        <w:trPr>
          <w:trHeight w:val="420"/>
          <w:jc w:val="center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311D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813E7D9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0-17 (ref)</w:t>
            </w:r>
          </w:p>
          <w:p w14:paraId="3EB24028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40D94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18-34</w:t>
            </w:r>
          </w:p>
          <w:p w14:paraId="4E99D8CE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F4234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35-64</w:t>
            </w:r>
          </w:p>
          <w:p w14:paraId="6D3BD041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1481F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65+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A680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8632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350A35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60D3B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82 (0.55-1.20)</w:t>
            </w:r>
          </w:p>
          <w:p w14:paraId="728649C0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2983</w:t>
            </w:r>
          </w:p>
          <w:p w14:paraId="24C8493B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0.28 (0.18-0.45)</w:t>
            </w:r>
          </w:p>
          <w:p w14:paraId="32AE274A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  <w:p w14:paraId="5E2606F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0.09 (0.04-0.22)</w:t>
            </w:r>
          </w:p>
          <w:p w14:paraId="73E61DB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  <w:tc>
          <w:tcPr>
            <w:tcW w:w="2780" w:type="dxa"/>
            <w:shd w:val="clear" w:color="auto" w:fill="auto"/>
          </w:tcPr>
          <w:p w14:paraId="061F038F" w14:textId="3E2DBBDC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RUCA</w:t>
            </w:r>
          </w:p>
          <w:p w14:paraId="6ED84695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Urban (ref)</w:t>
            </w:r>
          </w:p>
          <w:p w14:paraId="7A18C6D3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080DE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Large Rural City/Town</w:t>
            </w:r>
          </w:p>
          <w:p w14:paraId="79AC93FF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9DD67" w14:textId="0FE3E8A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Small/Isolated Rural Town</w:t>
            </w:r>
          </w:p>
        </w:tc>
        <w:tc>
          <w:tcPr>
            <w:tcW w:w="2990" w:type="dxa"/>
            <w:shd w:val="clear" w:color="auto" w:fill="auto"/>
          </w:tcPr>
          <w:p w14:paraId="41AEDF79" w14:textId="77777777" w:rsidR="00AE3D48" w:rsidRPr="0076543F" w:rsidRDefault="00AE3D48" w:rsidP="0013472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FE9BD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976EE20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9FBD9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0.83 (0.67-1.04) </w:t>
            </w:r>
          </w:p>
          <w:p w14:paraId="2FD16A74" w14:textId="760D5767" w:rsidR="00AE3D48" w:rsidRPr="0076543F" w:rsidRDefault="00AE3D48" w:rsidP="0013472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1148</w:t>
            </w:r>
          </w:p>
          <w:p w14:paraId="0FED9E5D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19 (1.84-2.60) </w:t>
            </w:r>
          </w:p>
          <w:p w14:paraId="510EBE11" w14:textId="29E10E6F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AE3D48" w:rsidRPr="00461E9F" w14:paraId="62B0A49D" w14:textId="3D9E7382" w:rsidTr="0023750B">
        <w:trPr>
          <w:trHeight w:val="1473"/>
          <w:jc w:val="center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5685" w14:textId="6C2EF9C6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7D171630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Female (ref)</w:t>
            </w:r>
          </w:p>
          <w:p w14:paraId="79BB2286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86EE2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  <w:p w14:paraId="7932A5D8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15631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327" w14:textId="77777777" w:rsidR="00AE3D48" w:rsidRPr="0076543F" w:rsidRDefault="00AE3D48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23F6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F465FA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F72D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58 (1.90-3.49) </w:t>
            </w:r>
          </w:p>
          <w:p w14:paraId="6675634B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  <w:p w14:paraId="406F0F22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43 (0.12-1.59)</w:t>
            </w:r>
          </w:p>
          <w:p w14:paraId="7FA471DA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2061</w:t>
            </w:r>
          </w:p>
        </w:tc>
        <w:tc>
          <w:tcPr>
            <w:tcW w:w="2780" w:type="dxa"/>
            <w:shd w:val="clear" w:color="auto" w:fill="auto"/>
          </w:tcPr>
          <w:p w14:paraId="4C52D3EF" w14:textId="6B49B59B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20995FE7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Advanced (ref)</w:t>
            </w:r>
          </w:p>
          <w:p w14:paraId="3700DFDC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8C494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Limited</w:t>
            </w:r>
          </w:p>
          <w:p w14:paraId="6ABF2E53" w14:textId="77777777" w:rsidR="0013472F" w:rsidRPr="0076543F" w:rsidRDefault="0013472F" w:rsidP="0013472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BA1B3" w14:textId="0AE90C92" w:rsidR="00AE3D48" w:rsidRPr="0076543F" w:rsidRDefault="0013472F" w:rsidP="0013472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E3D48" w:rsidRPr="0076543F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990" w:type="dxa"/>
            <w:shd w:val="clear" w:color="auto" w:fill="auto"/>
          </w:tcPr>
          <w:p w14:paraId="2BE19F11" w14:textId="77777777" w:rsidR="00AE3D48" w:rsidRPr="0076543F" w:rsidRDefault="00AE3D48" w:rsidP="0013472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017A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DB76E2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8BE6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4.74 (3.11-7.24)</w:t>
            </w:r>
          </w:p>
          <w:p w14:paraId="277C79A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.0001</w:t>
            </w:r>
          </w:p>
          <w:p w14:paraId="6D53395B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48 (1.79-3.42) </w:t>
            </w:r>
          </w:p>
          <w:p w14:paraId="02C21A32" w14:textId="2CCC3B6A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AE3D48" w:rsidRPr="00461E9F" w14:paraId="08A0F8DA" w14:textId="6B73AD14" w:rsidTr="0023750B">
        <w:trPr>
          <w:trHeight w:val="3777"/>
          <w:jc w:val="center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4FB3" w14:textId="0B1CDCD6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  <w:p w14:paraId="1F5639F4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White (ref)</w:t>
            </w:r>
          </w:p>
          <w:p w14:paraId="49FA1AC2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16B81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Asian or Asian American</w:t>
            </w:r>
          </w:p>
          <w:p w14:paraId="54E60456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252C9" w14:textId="77777777" w:rsidR="0076543F" w:rsidRPr="0076543F" w:rsidRDefault="0076543F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1343B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Black or African American</w:t>
            </w:r>
          </w:p>
          <w:p w14:paraId="276F2386" w14:textId="77777777" w:rsidR="0076543F" w:rsidRPr="0076543F" w:rsidRDefault="0076543F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D7EDF" w14:textId="4B9ED571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5878F6C5" w14:textId="12A88BD2" w:rsidR="00AE3D48" w:rsidRPr="0076543F" w:rsidRDefault="0076543F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E3D48" w:rsidRPr="0076543F">
              <w:rPr>
                <w:rFonts w:ascii="Times New Roman" w:hAnsi="Times New Roman" w:cs="Times New Roman"/>
                <w:sz w:val="20"/>
                <w:szCs w:val="20"/>
              </w:rPr>
              <w:t>Multiracial/Oth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2958" w14:textId="77777777" w:rsidR="00AE3D48" w:rsidRPr="0076543F" w:rsidRDefault="00AE3D48" w:rsidP="007654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ECB84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66269C8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10DE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0.59 (0.35-1.00)</w:t>
            </w:r>
          </w:p>
          <w:p w14:paraId="38CE4FE6" w14:textId="0533AF3D" w:rsidR="00AE3D48" w:rsidRPr="0076543F" w:rsidRDefault="00AE3D48" w:rsidP="00765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0.0493</w:t>
            </w:r>
          </w:p>
          <w:p w14:paraId="04270843" w14:textId="77777777" w:rsidR="0076543F" w:rsidRPr="0076543F" w:rsidRDefault="0076543F" w:rsidP="00765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DBF5B5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1.23 (0.77-1.98) </w:t>
            </w:r>
          </w:p>
          <w:p w14:paraId="49447E9B" w14:textId="3E670C60" w:rsidR="00AE3D48" w:rsidRPr="0076543F" w:rsidRDefault="00AE3D48" w:rsidP="00765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  <w:p w14:paraId="550FD5E8" w14:textId="77777777" w:rsidR="0076543F" w:rsidRPr="0076543F" w:rsidRDefault="0076543F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9D1D4" w14:textId="6708BB8C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85 (0.56-1.30)</w:t>
            </w:r>
          </w:p>
          <w:p w14:paraId="6AB3A3D4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4622</w:t>
            </w:r>
          </w:p>
        </w:tc>
        <w:tc>
          <w:tcPr>
            <w:tcW w:w="2780" w:type="dxa"/>
            <w:shd w:val="clear" w:color="auto" w:fill="auto"/>
          </w:tcPr>
          <w:p w14:paraId="308CD051" w14:textId="2E0116F6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Insurance Typ</w:t>
            </w:r>
            <w:r w:rsidR="0088190B" w:rsidRPr="0076543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6B400DBD" w14:textId="59C433C8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Employer-sponsored (ref)</w:t>
            </w:r>
          </w:p>
          <w:p w14:paraId="135BEECB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4A136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Medicaid or State </w:t>
            </w:r>
          </w:p>
          <w:p w14:paraId="060968B1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Assistance</w:t>
            </w:r>
          </w:p>
          <w:p w14:paraId="3201FA23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5CE29" w14:textId="7F47404A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Medicare/Tricare</w:t>
            </w:r>
            <w:r w:rsidR="0088190B" w:rsidRPr="007654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VA </w:t>
            </w:r>
          </w:p>
          <w:p w14:paraId="5B22AC45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2EE9B" w14:textId="77777777" w:rsidR="0088190B" w:rsidRPr="0076543F" w:rsidRDefault="0088190B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7C7CE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Purchased Policy</w:t>
            </w:r>
            <w:r w:rsidRPr="0076543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2F90386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1567E7BD" w14:textId="77777777" w:rsidR="0088190B" w:rsidRPr="0076543F" w:rsidRDefault="00AE3D48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Other Insurance</w:t>
            </w:r>
          </w:p>
          <w:p w14:paraId="71145E3F" w14:textId="77777777" w:rsidR="0088190B" w:rsidRPr="0076543F" w:rsidRDefault="0088190B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948F1" w14:textId="77777777" w:rsidR="0088190B" w:rsidRPr="0076543F" w:rsidRDefault="0088190B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6AEB804" w14:textId="5E362233" w:rsidR="00AE3D48" w:rsidRPr="0076543F" w:rsidRDefault="0088190B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E3D48"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No Insurance </w:t>
            </w:r>
          </w:p>
        </w:tc>
        <w:tc>
          <w:tcPr>
            <w:tcW w:w="2990" w:type="dxa"/>
            <w:shd w:val="clear" w:color="auto" w:fill="auto"/>
          </w:tcPr>
          <w:p w14:paraId="77DB53B3" w14:textId="77777777" w:rsidR="00AE3D48" w:rsidRPr="0076543F" w:rsidRDefault="00AE3D48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6EDA5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540FE95" w14:textId="77777777" w:rsidR="00AE3D48" w:rsidRPr="0076543F" w:rsidRDefault="00AE3D48" w:rsidP="0088190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73501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07 (1.96-4.81) </w:t>
            </w:r>
          </w:p>
          <w:p w14:paraId="57D3E0B6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  <w:p w14:paraId="76609109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A90E30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66 (1.81-3.92) </w:t>
            </w:r>
          </w:p>
          <w:p w14:paraId="7D923474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  <w:p w14:paraId="6CF3516E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87DC9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91 (1.93-4.39) </w:t>
            </w:r>
          </w:p>
          <w:p w14:paraId="7025D7BB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  <w:p w14:paraId="76D20316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CD6165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1.33 (0.57-3.11) </w:t>
            </w:r>
          </w:p>
          <w:p w14:paraId="6F1E4A0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5043</w:t>
            </w:r>
          </w:p>
          <w:p w14:paraId="780A4BB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7008C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0.76 (0.27-2.19) </w:t>
            </w:r>
          </w:p>
          <w:p w14:paraId="4FC3CBF5" w14:textId="2DACD1B4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6161</w:t>
            </w:r>
          </w:p>
        </w:tc>
      </w:tr>
      <w:tr w:rsidR="00AE3D48" w:rsidRPr="00461E9F" w14:paraId="10756E2B" w14:textId="257451F1" w:rsidTr="005345FB">
        <w:trPr>
          <w:trHeight w:val="840"/>
          <w:jc w:val="center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4FC3" w14:textId="2259075F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14:paraId="341BCF92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Non-Hispanic (ref)</w:t>
            </w:r>
          </w:p>
          <w:p w14:paraId="29F6E4D0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4D20E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C076" w14:textId="77777777" w:rsidR="00AE3D48" w:rsidRPr="0076543F" w:rsidRDefault="00AE3D48" w:rsidP="007654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C3EBD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1B4D4088" w14:textId="77777777" w:rsidR="00AE3D48" w:rsidRPr="0076543F" w:rsidRDefault="00AE3D48" w:rsidP="0076543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B1642A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75 (1.99-3.81) </w:t>
            </w:r>
          </w:p>
          <w:p w14:paraId="195C9965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  <w:tc>
          <w:tcPr>
            <w:tcW w:w="2780" w:type="dxa"/>
            <w:shd w:val="clear" w:color="auto" w:fill="auto"/>
          </w:tcPr>
          <w:p w14:paraId="411C28CA" w14:textId="287511A6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Primary Eczema Provider Type</w:t>
            </w:r>
          </w:p>
          <w:p w14:paraId="7055B2FC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 Specialist (ref)</w:t>
            </w:r>
          </w:p>
          <w:p w14:paraId="22C05314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B071C" w14:textId="4E3CA339" w:rsidR="0076543F" w:rsidRPr="0076543F" w:rsidRDefault="00AE3D48" w:rsidP="0076543F">
            <w:pPr>
              <w:widowControl w:val="0"/>
              <w:spacing w:line="240" w:lineRule="auto"/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Non-special</w:t>
            </w:r>
            <w:r w:rsidR="0076543F" w:rsidRPr="0076543F">
              <w:rPr>
                <w:rFonts w:ascii="Times New Roman" w:hAnsi="Times New Roman" w:cs="Times New Roman"/>
                <w:sz w:val="20"/>
                <w:szCs w:val="20"/>
              </w:rPr>
              <w:t>ist</w:t>
            </w:r>
          </w:p>
          <w:p w14:paraId="6FF6C168" w14:textId="77777777" w:rsidR="0076543F" w:rsidRPr="0076543F" w:rsidRDefault="0076543F" w:rsidP="0076543F">
            <w:pPr>
              <w:widowControl w:val="0"/>
              <w:spacing w:line="240" w:lineRule="auto"/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2044C" w14:textId="074EAAAF" w:rsidR="00AE3D48" w:rsidRPr="0076543F" w:rsidRDefault="00AE3D48" w:rsidP="0076543F">
            <w:pPr>
              <w:widowControl w:val="0"/>
              <w:spacing w:line="240" w:lineRule="auto"/>
              <w:ind w:firstLine="204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No Provider</w:t>
            </w:r>
          </w:p>
        </w:tc>
        <w:tc>
          <w:tcPr>
            <w:tcW w:w="2990" w:type="dxa"/>
            <w:shd w:val="clear" w:color="auto" w:fill="auto"/>
          </w:tcPr>
          <w:p w14:paraId="7C5B35CD" w14:textId="77777777" w:rsidR="00AE3D48" w:rsidRPr="0076543F" w:rsidRDefault="00AE3D48" w:rsidP="0023750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C05E3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DEABE96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E7AA0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80 (1.30-2.48) </w:t>
            </w:r>
          </w:p>
          <w:p w14:paraId="27D328F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  <w:p w14:paraId="6AD7413A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28 (0.15-0.53) </w:t>
            </w:r>
          </w:p>
          <w:p w14:paraId="7A785F84" w14:textId="5EEE426F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AE3D48" w:rsidRPr="00461E9F" w14:paraId="1361CC0E" w14:textId="76F54A67" w:rsidTr="005345FB">
        <w:trPr>
          <w:trHeight w:val="1110"/>
          <w:jc w:val="center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1D20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me</w:t>
            </w:r>
          </w:p>
          <w:p w14:paraId="7939FC42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F738D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Middle(ref)</w:t>
            </w:r>
          </w:p>
          <w:p w14:paraId="5A50C090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83412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5AF2759F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741DC" w14:textId="77777777" w:rsidR="00AE3D48" w:rsidRPr="0076543F" w:rsidRDefault="00AE3D48" w:rsidP="00AE3D4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5A62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623B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3F8B9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69398641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05C8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 xml:space="preserve">0.85 (0.62-1.16) </w:t>
            </w:r>
          </w:p>
          <w:p w14:paraId="604A9CFA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sz w:val="20"/>
                <w:szCs w:val="20"/>
              </w:rPr>
              <w:t>0.3053</w:t>
            </w:r>
          </w:p>
          <w:p w14:paraId="29751F47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6 (0.20-0.62) </w:t>
            </w:r>
          </w:p>
          <w:p w14:paraId="0D3DB552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43F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2780" w:type="dxa"/>
          </w:tcPr>
          <w:p w14:paraId="006E18FE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</w:tcPr>
          <w:p w14:paraId="3B345092" w14:textId="77777777" w:rsidR="00AE3D48" w:rsidRPr="0076543F" w:rsidRDefault="00AE3D48" w:rsidP="00AE3D4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4FE3D7" w14:textId="77777777" w:rsidR="00461E9F" w:rsidRDefault="00461E9F"/>
    <w:sectPr w:rsidR="00461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2C5"/>
    <w:rsid w:val="00063DEC"/>
    <w:rsid w:val="00086B69"/>
    <w:rsid w:val="0009031B"/>
    <w:rsid w:val="000951C3"/>
    <w:rsid w:val="000E1016"/>
    <w:rsid w:val="000F3D5C"/>
    <w:rsid w:val="001252C7"/>
    <w:rsid w:val="0013472F"/>
    <w:rsid w:val="001C27F3"/>
    <w:rsid w:val="001C40B9"/>
    <w:rsid w:val="00234B9F"/>
    <w:rsid w:val="0023750B"/>
    <w:rsid w:val="0029721F"/>
    <w:rsid w:val="002D2D2F"/>
    <w:rsid w:val="00324EC5"/>
    <w:rsid w:val="00333E91"/>
    <w:rsid w:val="00396C3C"/>
    <w:rsid w:val="003D5689"/>
    <w:rsid w:val="003E6D04"/>
    <w:rsid w:val="004034AC"/>
    <w:rsid w:val="00405CF2"/>
    <w:rsid w:val="004104B2"/>
    <w:rsid w:val="004131B2"/>
    <w:rsid w:val="004161DF"/>
    <w:rsid w:val="00447203"/>
    <w:rsid w:val="00461E9F"/>
    <w:rsid w:val="004735FF"/>
    <w:rsid w:val="0049487D"/>
    <w:rsid w:val="00494FDF"/>
    <w:rsid w:val="004D2F6F"/>
    <w:rsid w:val="0050391D"/>
    <w:rsid w:val="00512F33"/>
    <w:rsid w:val="005250F3"/>
    <w:rsid w:val="005345FB"/>
    <w:rsid w:val="00561CA4"/>
    <w:rsid w:val="00581BAF"/>
    <w:rsid w:val="005B3D41"/>
    <w:rsid w:val="005D52C0"/>
    <w:rsid w:val="00607B81"/>
    <w:rsid w:val="00654747"/>
    <w:rsid w:val="00655E9F"/>
    <w:rsid w:val="00672605"/>
    <w:rsid w:val="00693004"/>
    <w:rsid w:val="0076543F"/>
    <w:rsid w:val="0076706A"/>
    <w:rsid w:val="00776679"/>
    <w:rsid w:val="007A6A25"/>
    <w:rsid w:val="007C6466"/>
    <w:rsid w:val="008541E1"/>
    <w:rsid w:val="00872AA8"/>
    <w:rsid w:val="0087540D"/>
    <w:rsid w:val="0088190B"/>
    <w:rsid w:val="009217AC"/>
    <w:rsid w:val="009302C5"/>
    <w:rsid w:val="00955AAB"/>
    <w:rsid w:val="009A3D4D"/>
    <w:rsid w:val="00A2555E"/>
    <w:rsid w:val="00A41A85"/>
    <w:rsid w:val="00A54927"/>
    <w:rsid w:val="00A815D6"/>
    <w:rsid w:val="00A93B83"/>
    <w:rsid w:val="00A94DBB"/>
    <w:rsid w:val="00AD6D27"/>
    <w:rsid w:val="00AE3D48"/>
    <w:rsid w:val="00AF0745"/>
    <w:rsid w:val="00B07C51"/>
    <w:rsid w:val="00B67F2F"/>
    <w:rsid w:val="00B83ED7"/>
    <w:rsid w:val="00C207FA"/>
    <w:rsid w:val="00C70AD4"/>
    <w:rsid w:val="00D005C0"/>
    <w:rsid w:val="00D076CD"/>
    <w:rsid w:val="00D11A11"/>
    <w:rsid w:val="00D32E93"/>
    <w:rsid w:val="00D40734"/>
    <w:rsid w:val="00D52AF2"/>
    <w:rsid w:val="00D66E09"/>
    <w:rsid w:val="00DB327B"/>
    <w:rsid w:val="00E1445B"/>
    <w:rsid w:val="00E5119E"/>
    <w:rsid w:val="00E52AF6"/>
    <w:rsid w:val="00E5713D"/>
    <w:rsid w:val="00E75210"/>
    <w:rsid w:val="00E86474"/>
    <w:rsid w:val="00F02CC1"/>
    <w:rsid w:val="00F13AD2"/>
    <w:rsid w:val="00F170D9"/>
    <w:rsid w:val="00F23860"/>
    <w:rsid w:val="00F76AF1"/>
    <w:rsid w:val="00F87EC9"/>
    <w:rsid w:val="00FA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7045"/>
  <w15:chartTrackingRefBased/>
  <w15:docId w15:val="{993D5BFD-DD17-4E84-B38B-4FA0882A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2C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2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2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2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2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2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2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2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2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2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2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2C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2C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2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rath, Sheena</dc:creator>
  <cp:keywords/>
  <dc:description/>
  <cp:lastModifiedBy>Chatrath, Sheena</cp:lastModifiedBy>
  <cp:revision>2</cp:revision>
  <dcterms:created xsi:type="dcterms:W3CDTF">2024-05-05T17:02:00Z</dcterms:created>
  <dcterms:modified xsi:type="dcterms:W3CDTF">2024-05-05T17:02:00Z</dcterms:modified>
</cp:coreProperties>
</file>